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2748B" w14:textId="77777777" w:rsidR="009C04C4" w:rsidRPr="00151399" w:rsidRDefault="009C04C4" w:rsidP="009C04C4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s-CL"/>
          <w14:ligatures w14:val="none"/>
        </w:rPr>
        <w:t>Supplementary information</w:t>
      </w:r>
    </w:p>
    <w:p w14:paraId="609DE85D" w14:textId="77777777" w:rsidR="009C04C4" w:rsidRPr="00151399" w:rsidRDefault="009C04C4" w:rsidP="009C04C4">
      <w:pPr>
        <w:tabs>
          <w:tab w:val="center" w:pos="4419"/>
        </w:tabs>
        <w:spacing w:beforeAutospacing="1" w:after="202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</w:pP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Assessing the vulnerability of the Yellow Cardinal (</w:t>
      </w:r>
      <w:r w:rsidRPr="00151399">
        <w:rPr>
          <w:rFonts w:ascii="Times New Roman" w:eastAsia="Times New Roman" w:hAnsi="Times New Roman" w:cs="Times New Roman"/>
          <w:b/>
          <w:bCs/>
          <w:i/>
          <w:iCs/>
          <w:kern w:val="0"/>
          <w:lang w:eastAsia="es-CL"/>
          <w14:ligatures w14:val="none"/>
        </w:rPr>
        <w:t>Gubernatrix cristata</w:t>
      </w:r>
      <w:r w:rsidRPr="00151399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) to climate change, anthropogenic pressures, and hybridization threats</w:t>
      </w:r>
    </w:p>
    <w:p w14:paraId="24E818E5" w14:textId="77777777" w:rsidR="009C04C4" w:rsidRDefault="009C04C4" w:rsidP="009C04C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1C1D1E"/>
          <w:lang w:val="es-CL"/>
        </w:rPr>
      </w:pP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 </w:t>
      </w:r>
      <w:r w:rsidRPr="000110AB">
        <w:rPr>
          <w:rFonts w:ascii="Times New Roman" w:eastAsia="Times New Roman" w:hAnsi="Times New Roman" w:cs="Times New Roman"/>
          <w:color w:val="1C1D1E"/>
          <w:lang w:val="es-CL"/>
        </w:rPr>
        <w:t>Regina Gabriela Medina</w:t>
      </w:r>
      <w:r w:rsidRPr="000110AB">
        <w:rPr>
          <w:rFonts w:ascii="Times New Roman" w:eastAsia="Times New Roman" w:hAnsi="Times New Roman" w:cs="Times New Roman"/>
          <w:color w:val="1C1D1E"/>
          <w:vertAlign w:val="superscript"/>
          <w:lang w:val="es-CL"/>
        </w:rPr>
        <w:t xml:space="preserve"> </w:t>
      </w:r>
      <w:r w:rsidRPr="000110AB">
        <w:rPr>
          <w:rFonts w:ascii="Times New Roman" w:eastAsia="Times New Roman" w:hAnsi="Times New Roman" w:cs="Times New Roman"/>
          <w:color w:val="1C1D1E"/>
          <w:lang w:val="es-CL"/>
        </w:rPr>
        <w:t>&amp; Marisol Domínguez</w:t>
      </w:r>
    </w:p>
    <w:p w14:paraId="4EA838ED" w14:textId="77777777" w:rsidR="009C04C4" w:rsidRPr="000110AB" w:rsidRDefault="009C04C4" w:rsidP="009C04C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color w:val="1C1D1E"/>
          <w:lang w:val="es-CL"/>
        </w:rPr>
      </w:pPr>
    </w:p>
    <w:p w14:paraId="5965F3FA" w14:textId="77777777" w:rsidR="00DB7086" w:rsidRPr="00A27E61" w:rsidRDefault="00DB7086" w:rsidP="00DB7086">
      <w:pPr>
        <w:spacing w:beforeAutospacing="1" w:after="202" w:line="240" w:lineRule="auto"/>
        <w:rPr>
          <w:rFonts w:ascii="Times New Roman" w:eastAsia="Times New Roman" w:hAnsi="Times New Roman" w:cs="Times New Roman"/>
          <w:kern w:val="0"/>
          <w:lang w:eastAsia="es-CL"/>
          <w14:ligatures w14:val="none"/>
        </w:rPr>
      </w:pPr>
      <w:r w:rsidRPr="005F0C1E">
        <w:rPr>
          <w:rFonts w:ascii="Times New Roman" w:eastAsia="Times New Roman" w:hAnsi="Times New Roman" w:cs="Times New Roman"/>
          <w:b/>
          <w:bCs/>
          <w:kern w:val="0"/>
          <w:lang w:eastAsia="es-CL"/>
          <w14:ligatures w14:val="none"/>
        </w:rPr>
        <w:t>Table S4</w:t>
      </w:r>
      <w:r w:rsidRPr="005F0C1E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. Final model evaluation of </w:t>
      </w:r>
      <w:r w:rsidRPr="005F0C1E">
        <w:rPr>
          <w:rFonts w:ascii="Times New Roman" w:eastAsia="Times New Roman" w:hAnsi="Times New Roman" w:cs="Times New Roman"/>
          <w:i/>
          <w:iCs/>
          <w:kern w:val="0"/>
          <w:lang w:eastAsia="es-CL"/>
          <w14:ligatures w14:val="none"/>
        </w:rPr>
        <w:t xml:space="preserve">G. cristata </w:t>
      </w:r>
      <w:r w:rsidRPr="005F0C1E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>using an independent dataset obtained through a</w:t>
      </w:r>
      <w:r w:rsidRPr="00A27E61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 xml:space="preserve"> </w:t>
      </w:r>
      <w:r w:rsidRPr="00151399">
        <w:rPr>
          <w:rFonts w:ascii="Times New Roman" w:eastAsia="Times New Roman" w:hAnsi="Times New Roman" w:cs="Times New Roman"/>
          <w:kern w:val="0"/>
          <w:lang w:eastAsia="es-CL"/>
          <w14:ligatures w14:val="none"/>
        </w:rPr>
        <w:t>citizen science program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1"/>
        <w:gridCol w:w="1814"/>
        <w:gridCol w:w="1814"/>
        <w:gridCol w:w="1339"/>
        <w:gridCol w:w="2304"/>
      </w:tblGrid>
      <w:tr w:rsidR="00DB7086" w:rsidRPr="00A27E61" w14:paraId="10C17439" w14:textId="77777777" w:rsidTr="00042854">
        <w:trPr>
          <w:trHeight w:val="144"/>
          <w:jc w:val="center"/>
        </w:trPr>
        <w:tc>
          <w:tcPr>
            <w:tcW w:w="99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74D92E7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Model regularization multiplier</w:t>
            </w:r>
          </w:p>
        </w:tc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09783E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Feature model</w:t>
            </w:r>
          </w:p>
        </w:tc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56B193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Mean AUC ratio</w:t>
            </w:r>
          </w:p>
        </w:tc>
        <w:tc>
          <w:tcPr>
            <w:tcW w:w="73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CE72015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Partial ROC</w:t>
            </w:r>
          </w:p>
        </w:tc>
        <w:tc>
          <w:tcPr>
            <w:tcW w:w="127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9C68AA3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L"/>
                <w14:ligatures w14:val="none"/>
              </w:rPr>
              <w:t>Omission rate at 5%</w:t>
            </w:r>
          </w:p>
        </w:tc>
      </w:tr>
      <w:tr w:rsidR="00DB7086" w:rsidRPr="00A27E61" w14:paraId="5E5BA2F8" w14:textId="77777777" w:rsidTr="00042854">
        <w:trPr>
          <w:trHeight w:val="144"/>
          <w:jc w:val="center"/>
        </w:trPr>
        <w:tc>
          <w:tcPr>
            <w:tcW w:w="992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8945C7C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.1</w:t>
            </w:r>
          </w:p>
        </w:tc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AD0094" w14:textId="77777777" w:rsidR="00DB7086" w:rsidRPr="00A27E61" w:rsidRDefault="00DB7086" w:rsidP="00042854">
            <w:pPr>
              <w:widowControl w:val="0"/>
              <w:spacing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inear</w:t>
            </w:r>
          </w:p>
          <w:p w14:paraId="6DFBE715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Product</w:t>
            </w:r>
          </w:p>
        </w:tc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3DD0F1B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.51697896</w:t>
            </w:r>
          </w:p>
        </w:tc>
        <w:tc>
          <w:tcPr>
            <w:tcW w:w="73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2997008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</w:t>
            </w:r>
          </w:p>
        </w:tc>
        <w:tc>
          <w:tcPr>
            <w:tcW w:w="127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6B81B3" w14:textId="77777777" w:rsidR="00DB7086" w:rsidRPr="00A27E61" w:rsidRDefault="00DB7086" w:rsidP="00042854">
            <w:pPr>
              <w:widowControl w:val="0"/>
              <w:spacing w:beforeAutospacing="1" w:after="202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A27E61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0</w:t>
            </w:r>
          </w:p>
        </w:tc>
      </w:tr>
    </w:tbl>
    <w:p w14:paraId="7C87E6FF" w14:textId="77777777" w:rsidR="00DB7086" w:rsidRPr="00A27E61" w:rsidRDefault="00DB7086" w:rsidP="00DB7086">
      <w:pPr>
        <w:spacing w:beforeAutospacing="1" w:after="240" w:line="240" w:lineRule="auto"/>
        <w:rPr>
          <w:rFonts w:ascii="Times New Roman" w:eastAsia="Times New Roman" w:hAnsi="Times New Roman" w:cs="Times New Roman"/>
          <w:kern w:val="0"/>
          <w:lang w:eastAsia="es-CL"/>
          <w14:ligatures w14:val="none"/>
        </w:rPr>
      </w:pPr>
    </w:p>
    <w:p w14:paraId="4BB60678" w14:textId="77777777" w:rsidR="00143764" w:rsidRDefault="00143764"/>
    <w:sectPr w:rsidR="0014376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C4"/>
    <w:rsid w:val="00143764"/>
    <w:rsid w:val="005F7D84"/>
    <w:rsid w:val="007373CB"/>
    <w:rsid w:val="009C04C4"/>
    <w:rsid w:val="00C03956"/>
    <w:rsid w:val="00DB7086"/>
    <w:rsid w:val="00F0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0CD"/>
  <w15:chartTrackingRefBased/>
  <w15:docId w15:val="{F3CFA4B6-73B8-4453-B12E-EBAF1F7FC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4C4"/>
    <w:pPr>
      <w:suppressAutoHyphens/>
    </w:pPr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4C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4C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4C4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de-DE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4C4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de-DE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4C4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de-DE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4C4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de-DE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4C4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de-DE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4C4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de-DE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4C4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4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4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4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4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4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4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4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4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4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4C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C0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4C4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DE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C0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4C4"/>
    <w:pPr>
      <w:suppressAutoHyphens w:val="0"/>
      <w:spacing w:before="160"/>
      <w:jc w:val="center"/>
    </w:pPr>
    <w:rPr>
      <w:i/>
      <w:iCs/>
      <w:color w:val="404040" w:themeColor="text1" w:themeTint="BF"/>
      <w:kern w:val="0"/>
      <w:lang w:val="de-DE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C04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4C4"/>
    <w:pPr>
      <w:suppressAutoHyphens w:val="0"/>
      <w:ind w:left="720"/>
      <w:contextualSpacing/>
    </w:pPr>
    <w:rPr>
      <w:kern w:val="0"/>
      <w:lang w:val="de-DE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C04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4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de-DE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4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4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4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Dominguez</dc:creator>
  <cp:keywords/>
  <dc:description/>
  <cp:lastModifiedBy>Marisol Dominguez</cp:lastModifiedBy>
  <cp:revision>2</cp:revision>
  <dcterms:created xsi:type="dcterms:W3CDTF">2025-03-21T19:54:00Z</dcterms:created>
  <dcterms:modified xsi:type="dcterms:W3CDTF">2025-03-21T19:54:00Z</dcterms:modified>
</cp:coreProperties>
</file>